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68D279" w14:textId="738D741C" w:rsidR="00FB01BC" w:rsidRPr="001279B8" w:rsidRDefault="00FB01BC" w:rsidP="00FB01BC">
      <w:pPr>
        <w:pStyle w:val="tgt"/>
        <w:shd w:val="clear" w:color="auto" w:fill="F7F8FA"/>
        <w:spacing w:before="0" w:beforeAutospacing="0" w:after="0" w:afterAutospacing="0" w:line="326" w:lineRule="atLeast"/>
        <w:jc w:val="center"/>
        <w:rPr>
          <w:rStyle w:val="transsent"/>
          <w:rFonts w:ascii="Times New Roman" w:hAnsi="Times New Roman" w:cs="Times New Roman"/>
          <w:b/>
          <w:sz w:val="32"/>
          <w:szCs w:val="32"/>
        </w:rPr>
      </w:pPr>
      <w:r w:rsidRPr="001279B8">
        <w:rPr>
          <w:rStyle w:val="transsent"/>
          <w:rFonts w:ascii="Times New Roman" w:hAnsi="Times New Roman" w:cs="Times New Roman"/>
          <w:b/>
          <w:sz w:val="32"/>
          <w:szCs w:val="32"/>
        </w:rPr>
        <w:t>Qu</w:t>
      </w:r>
      <w:bookmarkStart w:id="0" w:name="_GoBack"/>
      <w:bookmarkEnd w:id="0"/>
      <w:r w:rsidRPr="001279B8">
        <w:rPr>
          <w:rStyle w:val="transsent"/>
          <w:rFonts w:ascii="Times New Roman" w:hAnsi="Times New Roman" w:cs="Times New Roman"/>
          <w:b/>
          <w:sz w:val="32"/>
          <w:szCs w:val="32"/>
        </w:rPr>
        <w:t xml:space="preserve">estionnaire </w:t>
      </w:r>
    </w:p>
    <w:p w14:paraId="722D4669" w14:textId="3339185F" w:rsidR="00C55A27" w:rsidRPr="001279B8" w:rsidRDefault="004A2BA6" w:rsidP="00C55A27">
      <w:pPr>
        <w:pStyle w:val="tgt"/>
        <w:shd w:val="clear" w:color="auto" w:fill="F7F8FA"/>
        <w:spacing w:before="0" w:beforeAutospacing="0" w:after="0" w:afterAutospacing="0" w:line="326" w:lineRule="atLeast"/>
        <w:rPr>
          <w:rStyle w:val="transsent"/>
          <w:rFonts w:ascii="Times New Roman" w:hAnsi="Times New Roman" w:cs="Times New Roman"/>
          <w:b/>
          <w:sz w:val="18"/>
          <w:szCs w:val="18"/>
        </w:rPr>
      </w:pPr>
      <w:r w:rsidRPr="001279B8">
        <w:rPr>
          <w:rStyle w:val="transsent"/>
          <w:rFonts w:ascii="Times New Roman" w:hAnsi="Times New Roman" w:cs="Times New Roman"/>
          <w:b/>
        </w:rPr>
        <w:t>Basic information</w:t>
      </w:r>
    </w:p>
    <w:tbl>
      <w:tblPr>
        <w:tblStyle w:val="TableGrid"/>
        <w:tblW w:w="8897" w:type="dxa"/>
        <w:tblLook w:val="04A0" w:firstRow="1" w:lastRow="0" w:firstColumn="1" w:lastColumn="0" w:noHBand="0" w:noVBand="1"/>
      </w:tblPr>
      <w:tblGrid>
        <w:gridCol w:w="1420"/>
        <w:gridCol w:w="1098"/>
        <w:gridCol w:w="1276"/>
        <w:gridCol w:w="2551"/>
        <w:gridCol w:w="756"/>
        <w:gridCol w:w="1796"/>
      </w:tblGrid>
      <w:tr w:rsidR="001279B8" w:rsidRPr="001279B8" w14:paraId="7B82AE65" w14:textId="77777777" w:rsidTr="00FF5668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322DA" w14:textId="77777777" w:rsidR="00C55A27" w:rsidRPr="001279B8" w:rsidRDefault="008F377F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C55A27"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>am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CF704" w14:textId="77777777" w:rsidR="00C55A27" w:rsidRPr="001279B8" w:rsidRDefault="00C55A27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D048E" w14:textId="77777777" w:rsidR="00C55A27" w:rsidRPr="001279B8" w:rsidRDefault="008F377F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="00C55A27"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>ender: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4ACF5" w14:textId="77777777" w:rsidR="00C55A27" w:rsidRPr="001279B8" w:rsidRDefault="003C1EFD" w:rsidP="003C7630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>□</w:t>
            </w:r>
            <w:r w:rsidR="008F377F"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 xml:space="preserve">male   </w:t>
            </w:r>
            <w:r w:rsidR="004A2BA6"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>□</w:t>
            </w:r>
            <w:r w:rsidR="00C55A27"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BDFA9" w14:textId="77777777" w:rsidR="00C55A27" w:rsidRPr="001279B8" w:rsidRDefault="00EA4701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03A20" w14:textId="77777777" w:rsidR="00C55A27" w:rsidRPr="001279B8" w:rsidRDefault="00C55A27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79B8" w:rsidRPr="001279B8" w14:paraId="2C7D9618" w14:textId="77777777" w:rsidTr="004778A3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9518D" w14:textId="77777777" w:rsidR="00A22DE0" w:rsidRPr="001279B8" w:rsidRDefault="00A22DE0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A679C" w14:textId="77777777" w:rsidR="00A22DE0" w:rsidRPr="001279B8" w:rsidRDefault="00A22DE0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5C043" w14:textId="77777777" w:rsidR="00A22DE0" w:rsidRPr="001279B8" w:rsidRDefault="00A22DE0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>Telephone</w:t>
            </w:r>
            <w:r w:rsidRPr="001279B8">
              <w:rPr>
                <w:rStyle w:val="transsent"/>
                <w:rFonts w:ascii="Times New Roman" w:hAnsi="Times New Roman" w:cs="Times New Roman" w:hint="eastAsia"/>
                <w:sz w:val="18"/>
                <w:szCs w:val="18"/>
              </w:rPr>
              <w:t xml:space="preserve"> number</w:t>
            </w:r>
          </w:p>
        </w:tc>
      </w:tr>
    </w:tbl>
    <w:p w14:paraId="68F3E2B2" w14:textId="77777777" w:rsidR="00EA4701" w:rsidRPr="001279B8" w:rsidRDefault="00EA4701" w:rsidP="00C55A27">
      <w:pPr>
        <w:pStyle w:val="tgt"/>
        <w:shd w:val="clear" w:color="auto" w:fill="F7F8FA"/>
        <w:spacing w:before="0" w:beforeAutospacing="0" w:after="0" w:afterAutospacing="0" w:line="326" w:lineRule="atLeast"/>
        <w:rPr>
          <w:rStyle w:val="transsent"/>
          <w:rFonts w:ascii="Times New Roman" w:hAnsi="Times New Roman" w:cs="Times New Roman"/>
          <w:b/>
        </w:rPr>
      </w:pPr>
      <w:r w:rsidRPr="001279B8">
        <w:rPr>
          <w:rStyle w:val="transsent"/>
          <w:rFonts w:ascii="Times New Roman" w:hAnsi="Times New Roman" w:cs="Times New Roman"/>
          <w:b/>
        </w:rPr>
        <w:t>Questionnaire section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668"/>
        <w:gridCol w:w="7229"/>
      </w:tblGrid>
      <w:tr w:rsidR="001279B8" w:rsidRPr="001279B8" w14:paraId="6AC47A60" w14:textId="77777777" w:rsidTr="00C360F5">
        <w:tc>
          <w:tcPr>
            <w:tcW w:w="8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CA78B" w14:textId="77777777" w:rsidR="008E29A7" w:rsidRPr="001279B8" w:rsidRDefault="008E29A7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Course of disease:</w:t>
            </w:r>
            <w:r w:rsidR="00B87983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B87983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  <w:u w:val="single"/>
              </w:rPr>
              <w:t xml:space="preserve">         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months</w:t>
            </w:r>
          </w:p>
        </w:tc>
      </w:tr>
      <w:tr w:rsidR="001279B8" w:rsidRPr="001279B8" w14:paraId="2A293392" w14:textId="77777777" w:rsidTr="00C360F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E97B0E2" w14:textId="77777777" w:rsidR="006A0483" w:rsidRPr="001279B8" w:rsidRDefault="006A0483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Feeding history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6C699941" w14:textId="77777777" w:rsidR="006A0483" w:rsidRPr="001279B8" w:rsidRDefault="004B38FB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6A0483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Artificial/</w:t>
            </w:r>
            <w:r w:rsidR="008E29A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  □ </w:t>
            </w:r>
            <w:r w:rsidR="00170CF8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  <w:r w:rsidR="006A0483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ixing/ </w:t>
            </w:r>
            <w:r w:rsidR="003C7630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 xml:space="preserve">  </w:t>
            </w:r>
            <w:r w:rsidR="003C1EFD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170CF8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E</w:t>
            </w:r>
            <w:r w:rsidR="008E29A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xclusive breast </w:t>
            </w:r>
            <w:r w:rsidR="006A0483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feeding</w:t>
            </w:r>
            <w:r w:rsidR="00A22DE0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(</w:t>
            </w:r>
            <w:r w:rsidR="00A22DE0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D</w:t>
            </w:r>
            <w:r w:rsidR="006A0483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uration:</w:t>
            </w:r>
            <w:r w:rsidR="003C7630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  <w:u w:val="single"/>
              </w:rPr>
              <w:t xml:space="preserve">   </w:t>
            </w:r>
            <w:r w:rsidR="003C7630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  <w:u w:val="single"/>
              </w:rPr>
              <w:t xml:space="preserve">      </w:t>
            </w:r>
            <w:r w:rsidR="003C7630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months</w:t>
            </w:r>
            <w:r w:rsidR="006A0483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)</w:t>
            </w:r>
          </w:p>
        </w:tc>
      </w:tr>
      <w:tr w:rsidR="001279B8" w:rsidRPr="001279B8" w14:paraId="7D3050E8" w14:textId="77777777" w:rsidTr="007E4A8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09AC43AE" w14:textId="77777777" w:rsidR="003C7630" w:rsidRPr="001279B8" w:rsidRDefault="003C7630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Food supplement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0AD234F" w14:textId="77777777" w:rsidR="003C7630" w:rsidRPr="001279B8" w:rsidRDefault="003C7630" w:rsidP="000636F6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  <w:u w:val="single"/>
              </w:rPr>
              <w:t xml:space="preserve">   </w:t>
            </w:r>
            <w:r w:rsidR="000636F6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  <w:u w:val="single"/>
              </w:rPr>
              <w:t xml:space="preserve">    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  <w:u w:val="single"/>
              </w:rPr>
              <w:t xml:space="preserve"> </w:t>
            </w:r>
            <w:r w:rsidR="008F377F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onths</w:t>
            </w:r>
            <w:r w:rsidR="008F377F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,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   </w:t>
            </w:r>
            <w:r w:rsidR="000636F6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If</w:t>
            </w:r>
            <w:r w:rsidR="000636F6" w:rsidRPr="001279B8">
              <w:rPr>
                <w:rStyle w:val="transsent"/>
                <w:rFonts w:ascii="Times New Roman" w:hAnsi="Times New Roman" w:cs="Times New Roman" w:hint="eastAsia"/>
                <w:sz w:val="18"/>
                <w:szCs w:val="18"/>
              </w:rPr>
              <w:t xml:space="preserve"> a</w:t>
            </w:r>
            <w:r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 xml:space="preserve">dd the following food for the first time:  □eggs  □ seafood </w:t>
            </w:r>
          </w:p>
        </w:tc>
      </w:tr>
      <w:tr w:rsidR="001279B8" w:rsidRPr="001279B8" w14:paraId="03BA7410" w14:textId="77777777" w:rsidTr="00C360F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419CD1DC" w14:textId="77777777" w:rsidR="00B87983" w:rsidRPr="001279B8" w:rsidRDefault="00B87983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Bedtime routines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382BCF3F" w14:textId="77777777" w:rsidR="00B87983" w:rsidRPr="001279B8" w:rsidRDefault="00B87983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  <w:u w:val="single"/>
              </w:rPr>
              <w:t xml:space="preserve">    </w:t>
            </w:r>
            <w:r w:rsidR="000636F6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  <w:u w:val="single"/>
              </w:rPr>
              <w:t xml:space="preserve">  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  <w:u w:val="single"/>
              </w:rPr>
              <w:t xml:space="preserve">  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pm</w:t>
            </w:r>
          </w:p>
        </w:tc>
      </w:tr>
      <w:tr w:rsidR="001279B8" w:rsidRPr="001279B8" w14:paraId="49E49613" w14:textId="77777777" w:rsidTr="00C360F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23034AED" w14:textId="77777777" w:rsidR="00B87983" w:rsidRPr="001279B8" w:rsidRDefault="001279B8" w:rsidP="00C55A27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hyperlink r:id="rId7" w:history="1">
              <w:r w:rsidR="00B87983" w:rsidRPr="001279B8">
                <w:rPr>
                  <w:rStyle w:val="transsent"/>
                  <w:rFonts w:ascii="Times New Roman" w:eastAsiaTheme="minorEastAsia" w:hAnsi="Times New Roman" w:cs="Times New Roman"/>
                  <w:sz w:val="18"/>
                  <w:szCs w:val="18"/>
                </w:rPr>
                <w:t>Immunity</w:t>
              </w:r>
            </w:hyperlink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505E3A04" w14:textId="77777777" w:rsidR="00B87983" w:rsidRPr="001279B8" w:rsidRDefault="00B87983" w:rsidP="00CA034C">
            <w:pPr>
              <w:pStyle w:val="tgt"/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catch colds frequently    □ yes    □ no</w:t>
            </w:r>
          </w:p>
        </w:tc>
      </w:tr>
      <w:tr w:rsidR="001279B8" w:rsidRPr="001279B8" w14:paraId="135D9B7D" w14:textId="77777777" w:rsidTr="00C360F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14:paraId="615E42F2" w14:textId="77777777" w:rsidR="00AC2C3C" w:rsidRPr="001279B8" w:rsidRDefault="00AC2C3C" w:rsidP="00D95B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Living environment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783B3B44" w14:textId="77777777" w:rsidR="00AC2C3C" w:rsidRPr="001279B8" w:rsidRDefault="00F24B99" w:rsidP="00D95B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="00A22DE0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rban area</w:t>
            </w:r>
            <w:r w:rsidR="008F377F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□ </w:t>
            </w:r>
            <w:r w:rsidR="00A22DE0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istrict and county   □ </w:t>
            </w:r>
            <w:r w:rsidR="00A22DE0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AC2C3C" w:rsidRPr="001279B8">
              <w:rPr>
                <w:rFonts w:ascii="Times New Roman" w:hAnsi="Times New Roman" w:cs="Times New Roman"/>
                <w:sz w:val="18"/>
                <w:szCs w:val="18"/>
              </w:rPr>
              <w:t>ural area</w:t>
            </w:r>
          </w:p>
        </w:tc>
      </w:tr>
      <w:tr w:rsidR="001279B8" w:rsidRPr="001279B8" w14:paraId="45089055" w14:textId="77777777" w:rsidTr="00C360F5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C096" w14:textId="77777777" w:rsidR="00AC2C3C" w:rsidRPr="001279B8" w:rsidRDefault="00AC2C3C" w:rsidP="00D95B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Systemic allergic disease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</w:tcPr>
          <w:p w14:paraId="1542FA7C" w14:textId="77777777" w:rsidR="00AC2C3C" w:rsidRPr="001279B8" w:rsidRDefault="00D33714" w:rsidP="00D95B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□ </w:t>
            </w:r>
            <w:r w:rsidR="00A22DE0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C96EF7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llergic rhinitis </w:t>
            </w:r>
            <w:r w:rsidR="00022BA2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□ Allergic asthma </w:t>
            </w:r>
            <w:r w:rsidR="00022BA2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□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Papular urticaria</w:t>
            </w:r>
            <w:r w:rsidR="00E91074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 </w:t>
            </w:r>
            <w:r w:rsidR="00AC2C3C" w:rsidRPr="001279B8">
              <w:rPr>
                <w:rFonts w:ascii="Times New Roman" w:hAnsi="Times New Roman" w:cs="Times New Roman"/>
                <w:sz w:val="18"/>
                <w:szCs w:val="18"/>
              </w:rPr>
              <w:t>Eczema</w:t>
            </w:r>
          </w:p>
          <w:p w14:paraId="45901F2B" w14:textId="77777777" w:rsidR="00AC2C3C" w:rsidRPr="001279B8" w:rsidRDefault="00D33714" w:rsidP="00D95B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□ </w:t>
            </w:r>
            <w:r w:rsidR="00AC2C3C" w:rsidRPr="001279B8">
              <w:rPr>
                <w:rFonts w:ascii="Times New Roman" w:hAnsi="Times New Roman" w:cs="Times New Roman"/>
                <w:sz w:val="18"/>
                <w:szCs w:val="18"/>
              </w:rPr>
              <w:t>Atopic dermatitis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□ </w:t>
            </w:r>
            <w:r w:rsidR="00B87983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Adenoid </w:t>
            </w:r>
            <w:r w:rsidR="00AC2C3C" w:rsidRPr="001279B8">
              <w:rPr>
                <w:rFonts w:ascii="Times New Roman" w:hAnsi="Times New Roman" w:cs="Times New Roman"/>
                <w:sz w:val="18"/>
                <w:szCs w:val="18"/>
              </w:rPr>
              <w:t>hyperplasia</w:t>
            </w:r>
          </w:p>
        </w:tc>
      </w:tr>
      <w:tr w:rsidR="001279B8" w:rsidRPr="001279B8" w14:paraId="2D1CDF00" w14:textId="77777777" w:rsidTr="00C360F5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5F34E" w14:textId="77777777" w:rsidR="00AC2C3C" w:rsidRPr="001279B8" w:rsidRDefault="00AC2C3C" w:rsidP="00D95B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Family history: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3DCCA" w14:textId="77777777" w:rsidR="004A2BA6" w:rsidRPr="001279B8" w:rsidRDefault="00022BA2" w:rsidP="005D26DD">
            <w:pPr>
              <w:ind w:left="720" w:hangingChars="40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Father</w:t>
            </w:r>
            <w:r w:rsidR="005D26DD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: </w:t>
            </w:r>
            <w:r w:rsidR="004A5861" w:rsidRPr="001279B8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="00A22DE0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64158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llergic conjunctivitis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A5861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</w:t>
            </w:r>
            <w:r w:rsidR="00A22DE0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641580" w:rsidRPr="001279B8">
              <w:rPr>
                <w:rFonts w:ascii="Times New Roman" w:hAnsi="Times New Roman" w:cs="Times New Roman"/>
                <w:sz w:val="18"/>
                <w:szCs w:val="18"/>
              </w:rPr>
              <w:t>llergic rhinitis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4A5861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</w:t>
            </w:r>
            <w:r w:rsidR="00A22DE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22DE0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641580" w:rsidRPr="001279B8">
              <w:rPr>
                <w:rFonts w:ascii="Times New Roman" w:hAnsi="Times New Roman" w:cs="Times New Roman"/>
                <w:sz w:val="18"/>
                <w:szCs w:val="18"/>
              </w:rPr>
              <w:t>sthma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4A5861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</w:t>
            </w:r>
            <w:r w:rsidR="00A22DE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22DE0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="0064158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rticaria </w:t>
            </w:r>
            <w:r w:rsidR="004A5861" w:rsidRPr="001279B8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="005D26DD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64158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eurodermatitis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4A5861" w:rsidRPr="001279B8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="005D26DD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641580" w:rsidRPr="001279B8">
              <w:rPr>
                <w:rFonts w:ascii="Times New Roman" w:hAnsi="Times New Roman" w:cs="Times New Roman"/>
                <w:sz w:val="18"/>
                <w:szCs w:val="18"/>
              </w:rPr>
              <w:t>czema</w:t>
            </w:r>
          </w:p>
          <w:p w14:paraId="245A0920" w14:textId="77777777" w:rsidR="00AC2C3C" w:rsidRPr="001279B8" w:rsidRDefault="00B87983" w:rsidP="008A0180">
            <w:pPr>
              <w:ind w:left="630" w:hangingChars="350" w:hanging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AC2C3C" w:rsidRPr="001279B8">
              <w:rPr>
                <w:rFonts w:ascii="Times New Roman" w:hAnsi="Times New Roman" w:cs="Times New Roman"/>
                <w:sz w:val="18"/>
                <w:szCs w:val="18"/>
              </w:rPr>
              <w:t>other:</w:t>
            </w:r>
            <w:r w:rsidR="005D26DD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</w:t>
            </w:r>
            <w:r w:rsidR="005D26DD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5D26DD" w:rsidRPr="001279B8">
              <w:rPr>
                <w:rFonts w:ascii="Times New Roman" w:hAnsi="Times New Roman" w:cs="Times New Roman"/>
                <w:sz w:val="18"/>
                <w:szCs w:val="18"/>
              </w:rPr>
              <w:t>llergic conjunctivitis   □</w:t>
            </w:r>
            <w:r w:rsidR="005D26DD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5D26DD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llergic rhinitis   □ </w:t>
            </w:r>
            <w:r w:rsidR="005D26DD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5D26DD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sthma   □ </w:t>
            </w:r>
            <w:r w:rsidR="005D26DD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="005D26DD" w:rsidRPr="001279B8">
              <w:rPr>
                <w:rFonts w:ascii="Times New Roman" w:hAnsi="Times New Roman" w:cs="Times New Roman"/>
                <w:sz w:val="18"/>
                <w:szCs w:val="18"/>
              </w:rPr>
              <w:t>rticaria □</w:t>
            </w:r>
            <w:r w:rsidR="005D26DD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="005D26DD" w:rsidRPr="001279B8">
              <w:rPr>
                <w:rFonts w:ascii="Times New Roman" w:hAnsi="Times New Roman" w:cs="Times New Roman"/>
                <w:sz w:val="18"/>
                <w:szCs w:val="18"/>
              </w:rPr>
              <w:t>eurodermatitis    □</w:t>
            </w:r>
            <w:r w:rsidR="005D26DD"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="005D26DD" w:rsidRPr="001279B8">
              <w:rPr>
                <w:rFonts w:ascii="Times New Roman" w:hAnsi="Times New Roman" w:cs="Times New Roman"/>
                <w:sz w:val="18"/>
                <w:szCs w:val="18"/>
              </w:rPr>
              <w:t>czema</w:t>
            </w:r>
          </w:p>
        </w:tc>
      </w:tr>
    </w:tbl>
    <w:p w14:paraId="47A3DCB0" w14:textId="77777777" w:rsidR="00AC2C3C" w:rsidRPr="001279B8" w:rsidRDefault="00AC2C3C" w:rsidP="00D33714">
      <w:pPr>
        <w:pStyle w:val="tgt"/>
        <w:shd w:val="clear" w:color="auto" w:fill="F7F8FA"/>
        <w:spacing w:before="0" w:beforeAutospacing="0" w:after="0" w:afterAutospacing="0" w:line="326" w:lineRule="atLeast"/>
        <w:rPr>
          <w:rStyle w:val="transsent"/>
          <w:rFonts w:ascii="Times New Roman" w:hAnsi="Times New Roman" w:cs="Times New Roman"/>
          <w:b/>
        </w:rPr>
      </w:pPr>
      <w:r w:rsidRPr="001279B8">
        <w:rPr>
          <w:rStyle w:val="transsent"/>
          <w:rFonts w:ascii="Times New Roman" w:hAnsi="Times New Roman" w:cs="Times New Roman"/>
          <w:b/>
        </w:rPr>
        <w:t>Ophthalmic symptom section</w:t>
      </w:r>
    </w:p>
    <w:tbl>
      <w:tblPr>
        <w:tblStyle w:val="TableGrid"/>
        <w:tblW w:w="889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7"/>
      </w:tblGrid>
      <w:tr w:rsidR="001279B8" w:rsidRPr="001279B8" w14:paraId="2C174C5C" w14:textId="77777777" w:rsidTr="00FF5668">
        <w:tc>
          <w:tcPr>
            <w:tcW w:w="8897" w:type="dxa"/>
          </w:tcPr>
          <w:p w14:paraId="74563608" w14:textId="77777777" w:rsidR="00530677" w:rsidRPr="001279B8" w:rsidRDefault="004B38FB" w:rsidP="008A0180">
            <w:pPr>
              <w:pStyle w:val="tgt"/>
              <w:numPr>
                <w:ilvl w:val="0"/>
                <w:numId w:val="8"/>
              </w:numPr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7C34E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Itching </w:t>
            </w:r>
            <w:r w:rsidR="0053067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7C34E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□BL</w:t>
            </w:r>
            <w:r w:rsidR="0053067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ink</w:t>
            </w:r>
            <w:r w:rsidR="007C34E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ing</w:t>
            </w:r>
            <w:r w:rsidR="0053067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7C34E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 □R</w:t>
            </w:r>
            <w:r w:rsidR="0053067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ub</w:t>
            </w:r>
            <w:r w:rsidR="007C34E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bing</w:t>
            </w:r>
            <w:r w:rsidR="0053067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s eye</w:t>
            </w:r>
            <w:r w:rsidR="007C34E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s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53067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7C34E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R</w:t>
            </w:r>
            <w:r w:rsidR="0053067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ed</w:t>
            </w:r>
            <w:r w:rsidR="007C34E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ness</w:t>
            </w:r>
            <w:r w:rsidR="0053067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0F48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C</w:t>
            </w:r>
            <w:r w:rsidR="000F48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hemosis 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P</w:t>
            </w:r>
            <w:r w:rsidR="00530677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hotophobia </w:t>
            </w:r>
            <w:r w:rsidR="000F48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hyperlink r:id="rId8" w:history="1">
              <w:r w:rsidR="00FE5AA3" w:rsidRPr="001279B8">
                <w:rPr>
                  <w:rStyle w:val="transsent"/>
                  <w:rFonts w:ascii="Times New Roman" w:eastAsiaTheme="minorEastAsia" w:hAnsi="Times New Roman" w:cs="Times New Roman" w:hint="eastAsia"/>
                  <w:sz w:val="18"/>
                  <w:szCs w:val="18"/>
                </w:rPr>
                <w:t>L</w:t>
              </w:r>
              <w:r w:rsidR="000F48A6" w:rsidRPr="001279B8">
                <w:rPr>
                  <w:rStyle w:val="transsent"/>
                  <w:rFonts w:ascii="Times New Roman" w:eastAsiaTheme="minorEastAsia" w:hAnsi="Times New Roman" w:cs="Times New Roman"/>
                  <w:sz w:val="18"/>
                  <w:szCs w:val="18"/>
                </w:rPr>
                <w:t>acrimation</w:t>
              </w:r>
            </w:hyperlink>
            <w:r w:rsidR="000F48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 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U</w:t>
            </w:r>
            <w:r w:rsidR="000F48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nder-eye dark circle   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M</w:t>
            </w:r>
            <w:r w:rsidR="000F48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adaroses</w:t>
            </w:r>
          </w:p>
          <w:p w14:paraId="2A63D8E7" w14:textId="77777777" w:rsidR="00FF5668" w:rsidRPr="001279B8" w:rsidRDefault="000F48A6" w:rsidP="008A0180">
            <w:pPr>
              <w:pStyle w:val="tgt"/>
              <w:numPr>
                <w:ilvl w:val="0"/>
                <w:numId w:val="8"/>
              </w:numPr>
              <w:spacing w:before="0" w:beforeAutospacing="0" w:after="0" w:afterAutospacing="0" w:line="326" w:lineRule="atLeast"/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Frequency of attacks :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  <w:u w:val="single"/>
              </w:rPr>
              <w:t xml:space="preserve">      </w:t>
            </w:r>
            <w:r w:rsidR="00FF5668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times per year;</w:t>
            </w:r>
          </w:p>
          <w:p w14:paraId="5384E378" w14:textId="77777777" w:rsidR="00530677" w:rsidRPr="001279B8" w:rsidRDefault="00530677" w:rsidP="008A0180">
            <w:pPr>
              <w:pStyle w:val="tgt"/>
              <w:numPr>
                <w:ilvl w:val="0"/>
                <w:numId w:val="8"/>
              </w:numPr>
              <w:spacing w:before="0" w:beforeAutospacing="0" w:after="0" w:afterAutospacing="0" w:line="326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Attack season: </w:t>
            </w:r>
            <w:r w:rsidR="00713A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S</w:t>
            </w:r>
            <w:r w:rsidR="00225F4F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pring 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713A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S</w:t>
            </w:r>
            <w:r w:rsidR="00225F4F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ummer 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713A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  <w:r w:rsidR="00225F4F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utumn  </w:t>
            </w:r>
            <w:r w:rsidR="00713A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W</w:t>
            </w:r>
            <w:r w:rsidR="00225F4F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inter  </w:t>
            </w:r>
            <w:r w:rsidR="00713AA6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="00FF5668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ate-spring/early summer</w:t>
            </w:r>
            <w:r w:rsidR="00FF5668"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r w:rsidR="00FF5668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□</w:t>
            </w:r>
            <w:r w:rsidR="00FE5AA3" w:rsidRPr="001279B8">
              <w:rPr>
                <w:rStyle w:val="transsent"/>
                <w:rFonts w:ascii="Times New Roman" w:eastAsiaTheme="minorEastAsia" w:hAnsi="Times New Roman" w:cs="Times New Roman" w:hint="eastAsia"/>
                <w:sz w:val="18"/>
                <w:szCs w:val="18"/>
              </w:rPr>
              <w:t>L</w:t>
            </w:r>
            <w:r w:rsidR="00FF5668" w:rsidRPr="001279B8">
              <w:rPr>
                <w:rStyle w:val="transsent"/>
                <w:rFonts w:ascii="Times New Roman" w:eastAsiaTheme="minorEastAsia" w:hAnsi="Times New Roman" w:cs="Times New Roman"/>
                <w:sz w:val="18"/>
                <w:szCs w:val="18"/>
              </w:rPr>
              <w:t>ate autumn and early winter</w:t>
            </w:r>
          </w:p>
        </w:tc>
      </w:tr>
    </w:tbl>
    <w:p w14:paraId="14D93021" w14:textId="77777777" w:rsidR="00AC2C3C" w:rsidRPr="001279B8" w:rsidRDefault="00AC2C3C" w:rsidP="00C360F5">
      <w:pPr>
        <w:pStyle w:val="tgt"/>
        <w:shd w:val="clear" w:color="auto" w:fill="F7F8FA"/>
        <w:spacing w:before="0" w:beforeAutospacing="0" w:after="0" w:afterAutospacing="0" w:line="326" w:lineRule="atLeast"/>
        <w:rPr>
          <w:rStyle w:val="transsent"/>
          <w:rFonts w:ascii="Times New Roman" w:hAnsi="Times New Roman" w:cs="Times New Roman"/>
          <w:b/>
        </w:rPr>
      </w:pPr>
      <w:r w:rsidRPr="001279B8">
        <w:rPr>
          <w:rStyle w:val="transsent"/>
          <w:rFonts w:ascii="Times New Roman" w:hAnsi="Times New Roman" w:cs="Times New Roman"/>
          <w:b/>
        </w:rPr>
        <w:t>Physical examination section</w:t>
      </w:r>
    </w:p>
    <w:tbl>
      <w:tblPr>
        <w:tblStyle w:val="TableGrid"/>
        <w:tblW w:w="889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97"/>
      </w:tblGrid>
      <w:tr w:rsidR="001279B8" w:rsidRPr="001279B8" w14:paraId="1E886884" w14:textId="77777777" w:rsidTr="00FE5AA3">
        <w:tc>
          <w:tcPr>
            <w:tcW w:w="8897" w:type="dxa"/>
          </w:tcPr>
          <w:p w14:paraId="6B181922" w14:textId="77777777" w:rsidR="001F50E3" w:rsidRPr="001279B8" w:rsidRDefault="00FE5AA3" w:rsidP="00FE5AA3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1F50E3" w:rsidRPr="001279B8">
              <w:rPr>
                <w:rFonts w:ascii="Times New Roman" w:hAnsi="Times New Roman" w:cs="Times New Roman"/>
                <w:sz w:val="18"/>
                <w:szCs w:val="18"/>
              </w:rPr>
              <w:t>alpebral</w:t>
            </w:r>
            <w:r w:rsidR="00EC6B54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F50E3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conjunctiva: </w:t>
            </w:r>
            <w:r w:rsidR="00D95BA8" w:rsidRPr="001279B8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1F50E3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ongestion and vascular blur   </w:t>
            </w:r>
            <w:r w:rsidR="00D95BA8" w:rsidRPr="001279B8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="001F50E3" w:rsidRPr="001279B8">
              <w:rPr>
                <w:rFonts w:ascii="Times New Roman" w:hAnsi="Times New Roman" w:cs="Times New Roman"/>
                <w:sz w:val="18"/>
                <w:szCs w:val="18"/>
              </w:rPr>
              <w:t>Pallid conjunctiva</w:t>
            </w:r>
            <w:r w:rsidR="00EF642D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Eyelid marginal hyperemia</w:t>
            </w:r>
          </w:p>
          <w:p w14:paraId="16892191" w14:textId="77777777" w:rsidR="00530677" w:rsidRPr="001279B8" w:rsidRDefault="00D95BA8" w:rsidP="00FE5AA3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="00EF642D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Eyelid conjunctival edema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</w:t>
            </w:r>
            <w:r w:rsidR="00FE5AA3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  <w:r w:rsidR="00EF642D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ollicles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</w:t>
            </w:r>
            <w:r w:rsidR="00000383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Papillary conjunctiva</w:t>
            </w:r>
          </w:p>
          <w:p w14:paraId="25D98707" w14:textId="77777777" w:rsidR="00170BCE" w:rsidRPr="001279B8" w:rsidRDefault="00EF642D" w:rsidP="00FE5AA3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Meibomian:</w:t>
            </w:r>
            <w:r w:rsidR="00D95BA8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</w:t>
            </w:r>
            <w:r w:rsidR="00170BCE" w:rsidRPr="001279B8">
              <w:rPr>
                <w:rFonts w:ascii="Times New Roman" w:hAnsi="Times New Roman" w:cs="Times New Roman"/>
                <w:sz w:val="18"/>
                <w:szCs w:val="18"/>
              </w:rPr>
              <w:t>The opening of the meibomian gland is obstructed</w:t>
            </w:r>
          </w:p>
          <w:p w14:paraId="251DD8BC" w14:textId="77777777" w:rsidR="00170BCE" w:rsidRPr="001279B8" w:rsidRDefault="00170BCE" w:rsidP="00FE5AA3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EF642D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ulbous conjunctiva: 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="00FE5AA3" w:rsidRPr="001279B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EF642D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yperemia 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□ </w:t>
            </w:r>
            <w:r w:rsidR="00EF642D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Edema </w:t>
            </w:r>
            <w:r w:rsidR="00000383" w:rsidRPr="001279B8">
              <w:rPr>
                <w:rFonts w:ascii="Times New Roman" w:hAnsi="Times New Roman" w:cs="Times New Roman"/>
                <w:sz w:val="18"/>
                <w:szCs w:val="18"/>
              </w:rPr>
              <w:t>discoloration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□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Corneal limbal </w:t>
            </w:r>
            <w:r w:rsidR="00234405" w:rsidRPr="001279B8">
              <w:rPr>
                <w:rFonts w:ascii="Times New Roman" w:hAnsi="Times New Roman" w:cs="Times New Roman"/>
                <w:sz w:val="18"/>
                <w:szCs w:val="18"/>
              </w:rPr>
              <w:t>hypertrophy</w:t>
            </w:r>
          </w:p>
          <w:p w14:paraId="051058D3" w14:textId="77777777" w:rsidR="00170BCE" w:rsidRPr="001279B8" w:rsidRDefault="00FE5AA3" w:rsidP="00FE5AA3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34405" w:rsidRPr="001279B8">
              <w:rPr>
                <w:rFonts w:ascii="Times New Roman" w:hAnsi="Times New Roman" w:cs="Times New Roman"/>
                <w:sz w:val="18"/>
                <w:szCs w:val="18"/>
              </w:rPr>
              <w:t>uperficial punctate keratitis</w:t>
            </w: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1279B8">
              <w:rPr>
                <w:rStyle w:val="transsent"/>
                <w:rFonts w:ascii="Times New Roman" w:hAnsi="Times New Roman" w:cs="Times New Roman"/>
                <w:sz w:val="18"/>
                <w:szCs w:val="18"/>
                <w:u w:val="single"/>
              </w:rPr>
              <w:t xml:space="preserve">      </w:t>
            </w:r>
            <w:r w:rsidR="00170BCE" w:rsidRPr="001279B8">
              <w:rPr>
                <w:rFonts w:ascii="Times New Roman" w:hAnsi="Times New Roman" w:cs="Times New Roman"/>
                <w:sz w:val="18"/>
                <w:szCs w:val="18"/>
              </w:rPr>
              <w:t>score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;</w:t>
            </w:r>
          </w:p>
          <w:p w14:paraId="5F2C56CA" w14:textId="77777777" w:rsidR="00170BCE" w:rsidRPr="001279B8" w:rsidRDefault="004237CD" w:rsidP="00FE5AA3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Eyelid skin: 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□ </w:t>
            </w:r>
            <w:r w:rsidR="00FE5AA3" w:rsidRPr="001279B8">
              <w:rPr>
                <w:rFonts w:ascii="Times New Roman" w:hAnsi="Times New Roman" w:cs="Times New Roman"/>
                <w:sz w:val="18"/>
                <w:szCs w:val="18"/>
              </w:rPr>
              <w:t>Eye pigmentation (D</w:t>
            </w:r>
            <w:r w:rsidR="00000383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ark circles)  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□ </w:t>
            </w:r>
            <w:r w:rsidR="00FE5AA3" w:rsidRPr="001279B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70BCE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llergic eyelid dermatitis </w:t>
            </w:r>
          </w:p>
          <w:p w14:paraId="430A6FCE" w14:textId="77777777" w:rsidR="00170BCE" w:rsidRPr="001279B8" w:rsidRDefault="00170BCE" w:rsidP="00FE5AA3">
            <w:pPr>
              <w:pStyle w:val="ListParagraph"/>
              <w:numPr>
                <w:ilvl w:val="0"/>
                <w:numId w:val="9"/>
              </w:numPr>
              <w:ind w:firstLineChars="0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Secretions: 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 □ </w:t>
            </w:r>
            <w:r w:rsidR="00FE5AA3" w:rsidRPr="001279B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ucus  </w:t>
            </w:r>
            <w:r w:rsidR="00FE5AA3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</w:t>
            </w:r>
            <w:r w:rsidR="00FE5AA3" w:rsidRPr="001279B8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atery 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  □ </w:t>
            </w:r>
            <w:r w:rsidR="00FE5AA3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Purulent </w:t>
            </w:r>
          </w:p>
          <w:p w14:paraId="0270054F" w14:textId="77777777" w:rsidR="00170BCE" w:rsidRPr="001279B8" w:rsidRDefault="00D33714" w:rsidP="00FE5AA3">
            <w:pPr>
              <w:pStyle w:val="ListParagraph"/>
              <w:numPr>
                <w:ilvl w:val="0"/>
                <w:numId w:val="9"/>
              </w:numPr>
              <w:ind w:firstLineChars="0"/>
              <w:rPr>
                <w:rStyle w:val="transsent"/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Breakup</w:t>
            </w:r>
            <w:r w:rsidR="008A018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  <w:r w:rsidR="008A018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="008A018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tear</w:t>
            </w:r>
            <w:r w:rsidR="008A018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film</w:t>
            </w:r>
            <w:r w:rsidR="008A0180" w:rsidRPr="001279B8">
              <w:rPr>
                <w:rFonts w:ascii="Times New Roman" w:hAnsi="Times New Roman" w:cs="Times New Roman"/>
                <w:sz w:val="18"/>
                <w:szCs w:val="18"/>
              </w:rPr>
              <w:t>(BUT)</w:t>
            </w:r>
            <w:r w:rsidR="00655CAB" w:rsidRPr="001279B8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7B2D4B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□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right eye </w:t>
            </w:r>
            <w:r w:rsidR="008A018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  <w:r w:rsidR="007B2D4B" w:rsidRPr="001279B8">
              <w:rPr>
                <w:rFonts w:ascii="Times New Roman" w:hAnsi="Times New Roman" w:cs="Times New Roman"/>
                <w:sz w:val="18"/>
                <w:szCs w:val="18"/>
              </w:rPr>
              <w:t>□</w:t>
            </w: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left eye</w:t>
            </w:r>
            <w:r w:rsidR="008A0180" w:rsidRPr="001279B8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</w:tr>
    </w:tbl>
    <w:p w14:paraId="721E4800" w14:textId="77777777" w:rsidR="00136BDF" w:rsidRPr="001279B8" w:rsidRDefault="008A0180" w:rsidP="00136BDF">
      <w:pPr>
        <w:rPr>
          <w:rStyle w:val="transsent"/>
          <w:rFonts w:eastAsia="SimSun"/>
          <w:b/>
          <w:kern w:val="0"/>
          <w:sz w:val="24"/>
          <w:szCs w:val="24"/>
        </w:rPr>
      </w:pPr>
      <w:r w:rsidRPr="001279B8">
        <w:rPr>
          <w:rStyle w:val="transsent"/>
          <w:rFonts w:eastAsia="SimSun" w:hint="eastAsia"/>
          <w:b/>
          <w:kern w:val="0"/>
          <w:sz w:val="24"/>
          <w:szCs w:val="24"/>
        </w:rPr>
        <w:t xml:space="preserve">The results of </w:t>
      </w:r>
      <w:r w:rsidRPr="001279B8">
        <w:rPr>
          <w:rStyle w:val="transsent"/>
          <w:rFonts w:eastAsia="SimSun"/>
          <w:b/>
          <w:kern w:val="0"/>
          <w:sz w:val="24"/>
          <w:szCs w:val="24"/>
        </w:rPr>
        <w:t>SPT</w:t>
      </w:r>
    </w:p>
    <w:tbl>
      <w:tblPr>
        <w:tblpPr w:leftFromText="180" w:rightFromText="180" w:vertAnchor="text" w:horzAnchor="margin" w:tblpY="272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2127"/>
        <w:gridCol w:w="1134"/>
        <w:gridCol w:w="1984"/>
        <w:gridCol w:w="1134"/>
      </w:tblGrid>
      <w:tr w:rsidR="001279B8" w:rsidRPr="001279B8" w14:paraId="5DEC3ADC" w14:textId="77777777" w:rsidTr="008848E8">
        <w:trPr>
          <w:trHeight w:val="187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EBD13C0" w14:textId="77777777" w:rsidR="003043B1" w:rsidRPr="001279B8" w:rsidRDefault="00394A45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</w:rPr>
              <w:t>llerg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AB6806" w14:textId="77777777" w:rsidR="003043B1" w:rsidRPr="001279B8" w:rsidRDefault="00586BC9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</w:rPr>
              <w:t>esul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8C2554A" w14:textId="77777777" w:rsidR="003043B1" w:rsidRPr="001279B8" w:rsidRDefault="00394A45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</w:rPr>
              <w:t>llerg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4EF10B" w14:textId="77777777" w:rsidR="003043B1" w:rsidRPr="001279B8" w:rsidRDefault="00586BC9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</w:rPr>
              <w:t>esul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98201E5" w14:textId="77777777" w:rsidR="003043B1" w:rsidRPr="001279B8" w:rsidRDefault="00394A45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</w:rPr>
              <w:t>llerg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8F924C" w14:textId="77777777" w:rsidR="003043B1" w:rsidRPr="001279B8" w:rsidRDefault="00586BC9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</w:rPr>
              <w:t>esult</w:t>
            </w:r>
          </w:p>
        </w:tc>
      </w:tr>
      <w:tr w:rsidR="001279B8" w:rsidRPr="001279B8" w14:paraId="5A9ACB80" w14:textId="77777777" w:rsidTr="008848E8">
        <w:trPr>
          <w:trHeight w:val="203"/>
        </w:trPr>
        <w:tc>
          <w:tcPr>
            <w:tcW w:w="1809" w:type="dxa"/>
            <w:tcBorders>
              <w:top w:val="single" w:sz="4" w:space="0" w:color="auto"/>
            </w:tcBorders>
          </w:tcPr>
          <w:p w14:paraId="4A9AEE2D" w14:textId="77777777" w:rsidR="003043B1" w:rsidRPr="001279B8" w:rsidRDefault="00586BC9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</w:rPr>
              <w:t>ermatophagoides pteronyssin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B00F89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150D6C8" w14:textId="77777777" w:rsidR="003043B1" w:rsidRPr="001279B8" w:rsidRDefault="00586BC9" w:rsidP="008A0180">
            <w:pPr>
              <w:tabs>
                <w:tab w:val="left" w:pos="52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</w:rPr>
              <w:t>ockroach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4C9297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5A0A631" w14:textId="77777777" w:rsidR="003043B1" w:rsidRPr="001279B8" w:rsidRDefault="00586BC9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D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uck feath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1458AD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79B8" w:rsidRPr="001279B8" w14:paraId="34F58391" w14:textId="77777777" w:rsidTr="008848E8">
        <w:trPr>
          <w:trHeight w:val="165"/>
        </w:trPr>
        <w:tc>
          <w:tcPr>
            <w:tcW w:w="1809" w:type="dxa"/>
          </w:tcPr>
          <w:p w14:paraId="7F7DC17E" w14:textId="77777777" w:rsidR="003043B1" w:rsidRPr="001279B8" w:rsidRDefault="00586BC9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C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otton wool</w:t>
            </w:r>
          </w:p>
        </w:tc>
        <w:tc>
          <w:tcPr>
            <w:tcW w:w="1134" w:type="dxa"/>
          </w:tcPr>
          <w:p w14:paraId="1674F05E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1F3607B7" w14:textId="77777777" w:rsidR="003043B1" w:rsidRPr="001279B8" w:rsidRDefault="001279B8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history="1">
              <w:r w:rsidR="00586BC9" w:rsidRPr="001279B8">
                <w:rPr>
                  <w:rStyle w:val="Hyperlink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  <w:shd w:val="clear" w:color="auto" w:fill="FFFFFF"/>
                </w:rPr>
                <w:t>C</w:t>
              </w:r>
              <w:r w:rsidR="003043B1" w:rsidRPr="001279B8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igarette</w:t>
              </w:r>
            </w:hyperlink>
          </w:p>
        </w:tc>
        <w:tc>
          <w:tcPr>
            <w:tcW w:w="1134" w:type="dxa"/>
          </w:tcPr>
          <w:p w14:paraId="76D2A87B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0A966EF2" w14:textId="77777777" w:rsidR="003043B1" w:rsidRPr="001279B8" w:rsidRDefault="001279B8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history="1">
              <w:r w:rsidR="00586BC9" w:rsidRPr="001279B8">
                <w:rPr>
                  <w:rStyle w:val="Hyperlink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  <w:shd w:val="clear" w:color="auto" w:fill="FFFFFF"/>
                </w:rPr>
                <w:t>S</w:t>
              </w:r>
              <w:r w:rsidR="003043B1" w:rsidRPr="001279B8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accharomycetes</w:t>
              </w:r>
            </w:hyperlink>
          </w:p>
        </w:tc>
        <w:tc>
          <w:tcPr>
            <w:tcW w:w="1134" w:type="dxa"/>
          </w:tcPr>
          <w:p w14:paraId="482B01EC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79B8" w:rsidRPr="001279B8" w14:paraId="408B44CA" w14:textId="77777777" w:rsidTr="008848E8">
        <w:trPr>
          <w:trHeight w:val="187"/>
        </w:trPr>
        <w:tc>
          <w:tcPr>
            <w:tcW w:w="1809" w:type="dxa"/>
          </w:tcPr>
          <w:p w14:paraId="49C51A6E" w14:textId="77777777" w:rsidR="003043B1" w:rsidRPr="001279B8" w:rsidRDefault="001279B8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history="1">
              <w:r w:rsidR="003043B1" w:rsidRPr="001279B8">
                <w:rPr>
                  <w:rFonts w:ascii="Times New Roman" w:hAnsi="Times New Roman" w:cs="Times New Roman"/>
                  <w:sz w:val="18"/>
                  <w:szCs w:val="18"/>
                </w:rPr>
                <w:t>Dog Fur</w:t>
              </w:r>
            </w:hyperlink>
          </w:p>
        </w:tc>
        <w:tc>
          <w:tcPr>
            <w:tcW w:w="1134" w:type="dxa"/>
          </w:tcPr>
          <w:p w14:paraId="2993D61D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2789DC72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Dematophagoides</w:t>
            </w:r>
            <w:r w:rsidR="00586BC9" w:rsidRPr="001279B8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1279B8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farinae</w:t>
            </w:r>
          </w:p>
        </w:tc>
        <w:tc>
          <w:tcPr>
            <w:tcW w:w="1134" w:type="dxa"/>
          </w:tcPr>
          <w:p w14:paraId="6EDAC6F2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5A0F2155" w14:textId="77777777" w:rsidR="003043B1" w:rsidRPr="001279B8" w:rsidRDefault="001279B8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history="1">
              <w:r w:rsidR="00586BC9" w:rsidRPr="001279B8">
                <w:rPr>
                  <w:rStyle w:val="Hyperlink"/>
                  <w:rFonts w:ascii="Times New Roman" w:hAnsi="Times New Roman" w:cs="Times New Roman" w:hint="eastAsia"/>
                  <w:color w:val="auto"/>
                  <w:sz w:val="18"/>
                  <w:szCs w:val="18"/>
                  <w:u w:val="none"/>
                  <w:shd w:val="clear" w:color="auto" w:fill="FFFFFF"/>
                </w:rPr>
                <w:t>P</w:t>
              </w:r>
              <w:r w:rsidR="003043B1" w:rsidRPr="001279B8">
                <w:rPr>
                  <w:rStyle w:val="Hyperlink"/>
                  <w:rFonts w:ascii="Times New Roman" w:hAnsi="Times New Roman" w:cs="Times New Roman"/>
                  <w:color w:val="auto"/>
                  <w:sz w:val="18"/>
                  <w:szCs w:val="18"/>
                  <w:u w:val="none"/>
                  <w:shd w:val="clear" w:color="auto" w:fill="FFFFFF"/>
                </w:rPr>
                <w:t>enicillium</w:t>
              </w:r>
            </w:hyperlink>
          </w:p>
        </w:tc>
        <w:tc>
          <w:tcPr>
            <w:tcW w:w="1134" w:type="dxa"/>
          </w:tcPr>
          <w:p w14:paraId="117E979E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79B8" w:rsidRPr="001279B8" w14:paraId="511F98A1" w14:textId="77777777" w:rsidTr="008848E8">
        <w:trPr>
          <w:trHeight w:val="231"/>
        </w:trPr>
        <w:tc>
          <w:tcPr>
            <w:tcW w:w="1809" w:type="dxa"/>
          </w:tcPr>
          <w:p w14:paraId="39DAE2A8" w14:textId="77777777" w:rsidR="003043B1" w:rsidRPr="001279B8" w:rsidRDefault="00586BC9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C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 hair</w:t>
            </w:r>
          </w:p>
        </w:tc>
        <w:tc>
          <w:tcPr>
            <w:tcW w:w="1134" w:type="dxa"/>
          </w:tcPr>
          <w:p w14:paraId="1D3628BD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1C5AF1B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rtemisia pollen</w:t>
            </w:r>
          </w:p>
        </w:tc>
        <w:tc>
          <w:tcPr>
            <w:tcW w:w="1134" w:type="dxa"/>
          </w:tcPr>
          <w:p w14:paraId="57DB6D7B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1803FD40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</w:rPr>
              <w:t>0.01mg/ml histamine hydrochloride</w:t>
            </w:r>
          </w:p>
        </w:tc>
        <w:tc>
          <w:tcPr>
            <w:tcW w:w="1134" w:type="dxa"/>
          </w:tcPr>
          <w:p w14:paraId="6C173380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279B8" w:rsidRPr="001279B8" w14:paraId="2FEF4B2A" w14:textId="77777777" w:rsidTr="008848E8">
        <w:trPr>
          <w:trHeight w:val="193"/>
        </w:trPr>
        <w:tc>
          <w:tcPr>
            <w:tcW w:w="1809" w:type="dxa"/>
          </w:tcPr>
          <w:p w14:paraId="442F3E51" w14:textId="77777777" w:rsidR="003043B1" w:rsidRPr="001279B8" w:rsidRDefault="00586BC9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B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rch pollen</w:t>
            </w:r>
          </w:p>
        </w:tc>
        <w:tc>
          <w:tcPr>
            <w:tcW w:w="1134" w:type="dxa"/>
          </w:tcPr>
          <w:p w14:paraId="63767D7E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 w14:paraId="53B94355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ize pollen</w:t>
            </w:r>
          </w:p>
        </w:tc>
        <w:tc>
          <w:tcPr>
            <w:tcW w:w="1134" w:type="dxa"/>
          </w:tcPr>
          <w:p w14:paraId="0558F7B0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122CC51" w14:textId="77777777" w:rsidR="003043B1" w:rsidRPr="001279B8" w:rsidRDefault="00586BC9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9B8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="003043B1" w:rsidRPr="001279B8">
              <w:rPr>
                <w:rFonts w:ascii="Times New Roman" w:hAnsi="Times New Roman" w:cs="Times New Roman"/>
                <w:sz w:val="18"/>
                <w:szCs w:val="18"/>
              </w:rPr>
              <w:t>aline solution</w:t>
            </w:r>
          </w:p>
        </w:tc>
        <w:tc>
          <w:tcPr>
            <w:tcW w:w="1134" w:type="dxa"/>
          </w:tcPr>
          <w:p w14:paraId="6F050DCC" w14:textId="77777777" w:rsidR="003043B1" w:rsidRPr="001279B8" w:rsidRDefault="003043B1" w:rsidP="008A018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A234E12" w14:textId="77777777" w:rsidR="007E56EB" w:rsidRPr="001279B8" w:rsidRDefault="007E56EB">
      <w:pPr>
        <w:rPr>
          <w:rFonts w:ascii="Times New Roman" w:hAnsi="Times New Roman" w:cs="Times New Roman"/>
          <w:sz w:val="18"/>
          <w:szCs w:val="18"/>
        </w:rPr>
      </w:pPr>
    </w:p>
    <w:sectPr w:rsidR="007E56EB" w:rsidRPr="001279B8" w:rsidSect="001279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DFDBEF" w14:textId="77777777" w:rsidR="00CE7D18" w:rsidRDefault="00CE7D18" w:rsidP="00A74B69">
      <w:r>
        <w:separator/>
      </w:r>
    </w:p>
  </w:endnote>
  <w:endnote w:type="continuationSeparator" w:id="0">
    <w:p w14:paraId="27876927" w14:textId="77777777" w:rsidR="00CE7D18" w:rsidRDefault="00CE7D18" w:rsidP="00A74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52E1DD" w14:textId="77777777" w:rsidR="00CE7D18" w:rsidRDefault="00CE7D18" w:rsidP="00A74B69">
      <w:r>
        <w:separator/>
      </w:r>
    </w:p>
  </w:footnote>
  <w:footnote w:type="continuationSeparator" w:id="0">
    <w:p w14:paraId="47064FD0" w14:textId="77777777" w:rsidR="00CE7D18" w:rsidRDefault="00CE7D18" w:rsidP="00A74B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13D78"/>
    <w:multiLevelType w:val="multilevel"/>
    <w:tmpl w:val="A67211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FB3D57"/>
    <w:multiLevelType w:val="multilevel"/>
    <w:tmpl w:val="EAF8B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E96A31"/>
    <w:multiLevelType w:val="multilevel"/>
    <w:tmpl w:val="34E0C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792699"/>
    <w:multiLevelType w:val="multilevel"/>
    <w:tmpl w:val="EAF8B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C033B3"/>
    <w:multiLevelType w:val="multilevel"/>
    <w:tmpl w:val="53D0E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427681"/>
    <w:multiLevelType w:val="multilevel"/>
    <w:tmpl w:val="EAF8B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5873F0D"/>
    <w:multiLevelType w:val="multilevel"/>
    <w:tmpl w:val="2DE4D7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2C41B55"/>
    <w:multiLevelType w:val="multilevel"/>
    <w:tmpl w:val="8408C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E0D06DF"/>
    <w:multiLevelType w:val="multilevel"/>
    <w:tmpl w:val="EAF8B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6"/>
  </w:num>
  <w:num w:numId="3">
    <w:abstractNumId w:val="2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35E5F"/>
    <w:rsid w:val="00000383"/>
    <w:rsid w:val="00022BA2"/>
    <w:rsid w:val="000636F6"/>
    <w:rsid w:val="00064A92"/>
    <w:rsid w:val="000F48A6"/>
    <w:rsid w:val="001279B8"/>
    <w:rsid w:val="00136BDF"/>
    <w:rsid w:val="00170BCE"/>
    <w:rsid w:val="00170CF8"/>
    <w:rsid w:val="001F50E3"/>
    <w:rsid w:val="00225F4F"/>
    <w:rsid w:val="00234405"/>
    <w:rsid w:val="00236CB0"/>
    <w:rsid w:val="0026256B"/>
    <w:rsid w:val="00282086"/>
    <w:rsid w:val="002852F6"/>
    <w:rsid w:val="002E4095"/>
    <w:rsid w:val="003043B1"/>
    <w:rsid w:val="0034590C"/>
    <w:rsid w:val="00394A45"/>
    <w:rsid w:val="003C1EFD"/>
    <w:rsid w:val="003C7630"/>
    <w:rsid w:val="004237CD"/>
    <w:rsid w:val="004559CF"/>
    <w:rsid w:val="004A2BA6"/>
    <w:rsid w:val="004A5861"/>
    <w:rsid w:val="004A704E"/>
    <w:rsid w:val="004B38FB"/>
    <w:rsid w:val="004B4BBB"/>
    <w:rsid w:val="005023DD"/>
    <w:rsid w:val="00530677"/>
    <w:rsid w:val="005329D9"/>
    <w:rsid w:val="0054716B"/>
    <w:rsid w:val="00586BC9"/>
    <w:rsid w:val="005A0B92"/>
    <w:rsid w:val="005D26DD"/>
    <w:rsid w:val="005D6B97"/>
    <w:rsid w:val="00641580"/>
    <w:rsid w:val="00655CAB"/>
    <w:rsid w:val="006A0483"/>
    <w:rsid w:val="00713AA6"/>
    <w:rsid w:val="00720E4C"/>
    <w:rsid w:val="007B2D4B"/>
    <w:rsid w:val="007C34E6"/>
    <w:rsid w:val="007E56EB"/>
    <w:rsid w:val="008023F3"/>
    <w:rsid w:val="008848E8"/>
    <w:rsid w:val="008A0180"/>
    <w:rsid w:val="008E29A7"/>
    <w:rsid w:val="008F377F"/>
    <w:rsid w:val="00906416"/>
    <w:rsid w:val="009A0CAA"/>
    <w:rsid w:val="00A22DE0"/>
    <w:rsid w:val="00A35E5F"/>
    <w:rsid w:val="00A5020F"/>
    <w:rsid w:val="00A74B69"/>
    <w:rsid w:val="00AC2C3C"/>
    <w:rsid w:val="00B46AB8"/>
    <w:rsid w:val="00B87983"/>
    <w:rsid w:val="00C32739"/>
    <w:rsid w:val="00C360F5"/>
    <w:rsid w:val="00C55A27"/>
    <w:rsid w:val="00C96EF7"/>
    <w:rsid w:val="00CA034C"/>
    <w:rsid w:val="00CB41A3"/>
    <w:rsid w:val="00CE7D18"/>
    <w:rsid w:val="00CF4339"/>
    <w:rsid w:val="00D23BD6"/>
    <w:rsid w:val="00D33714"/>
    <w:rsid w:val="00D95BA8"/>
    <w:rsid w:val="00E91074"/>
    <w:rsid w:val="00EA4701"/>
    <w:rsid w:val="00EC6B54"/>
    <w:rsid w:val="00EF642D"/>
    <w:rsid w:val="00F24B99"/>
    <w:rsid w:val="00FB01BC"/>
    <w:rsid w:val="00FE5AA3"/>
    <w:rsid w:val="00FF5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CE1D71"/>
  <w15:docId w15:val="{F60DD8E5-AEF0-4590-B524-D93855D6C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6E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F642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4">
    <w:name w:val="heading 4"/>
    <w:basedOn w:val="Normal"/>
    <w:link w:val="Heading4Char"/>
    <w:uiPriority w:val="9"/>
    <w:qFormat/>
    <w:rsid w:val="0026256B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gt">
    <w:name w:val="_tgt"/>
    <w:basedOn w:val="Normal"/>
    <w:rsid w:val="00C55A2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ssent">
    <w:name w:val="transsent"/>
    <w:basedOn w:val="DefaultParagraphFont"/>
    <w:rsid w:val="00C55A27"/>
  </w:style>
  <w:style w:type="table" w:styleId="TableGrid">
    <w:name w:val="Table Grid"/>
    <w:basedOn w:val="TableNormal"/>
    <w:uiPriority w:val="59"/>
    <w:rsid w:val="00C55A2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4A7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704E"/>
    <w:rPr>
      <w:sz w:val="18"/>
      <w:szCs w:val="18"/>
    </w:rPr>
  </w:style>
  <w:style w:type="paragraph" w:customStyle="1" w:styleId="src">
    <w:name w:val="src"/>
    <w:basedOn w:val="Normal"/>
    <w:rsid w:val="009A0C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skip">
    <w:name w:val="skip"/>
    <w:basedOn w:val="DefaultParagraphFont"/>
    <w:rsid w:val="00CA034C"/>
  </w:style>
  <w:style w:type="character" w:styleId="Hyperlink">
    <w:name w:val="Hyperlink"/>
    <w:basedOn w:val="DefaultParagraphFont"/>
    <w:uiPriority w:val="99"/>
    <w:unhideWhenUsed/>
    <w:rsid w:val="00CA03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A034C"/>
  </w:style>
  <w:style w:type="character" w:customStyle="1" w:styleId="tran">
    <w:name w:val="tran"/>
    <w:basedOn w:val="DefaultParagraphFont"/>
    <w:rsid w:val="00CA034C"/>
  </w:style>
  <w:style w:type="paragraph" w:styleId="Footer">
    <w:name w:val="footer"/>
    <w:basedOn w:val="Normal"/>
    <w:link w:val="FooterChar"/>
    <w:uiPriority w:val="99"/>
    <w:unhideWhenUsed/>
    <w:rsid w:val="00A74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4B69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26256B"/>
    <w:rPr>
      <w:rFonts w:ascii="SimSun" w:eastAsia="SimSun" w:hAnsi="SimSun" w:cs="SimSun"/>
      <w:b/>
      <w:bCs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6256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EF642D"/>
    <w:rPr>
      <w:b/>
      <w:bCs/>
      <w:kern w:val="44"/>
      <w:sz w:val="44"/>
      <w:szCs w:val="44"/>
    </w:rPr>
  </w:style>
  <w:style w:type="character" w:customStyle="1" w:styleId="basic-word">
    <w:name w:val="basic-word"/>
    <w:basedOn w:val="DefaultParagraphFont"/>
    <w:rsid w:val="00EF642D"/>
  </w:style>
  <w:style w:type="paragraph" w:styleId="ListParagraph">
    <w:name w:val="List Paragraph"/>
    <w:basedOn w:val="Normal"/>
    <w:uiPriority w:val="34"/>
    <w:qFormat/>
    <w:rsid w:val="00FE5AA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25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5</TotalTime>
  <Pages>2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煦</dc:creator>
  <cp:lastModifiedBy>Komathi Ramu</cp:lastModifiedBy>
  <cp:revision>47</cp:revision>
  <dcterms:created xsi:type="dcterms:W3CDTF">2020-01-04T13:21:00Z</dcterms:created>
  <dcterms:modified xsi:type="dcterms:W3CDTF">2022-12-02T04:17:00Z</dcterms:modified>
</cp:coreProperties>
</file>